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E5F" w:rsidRPr="005313F6" w:rsidRDefault="003F0E5F" w:rsidP="003F0E5F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 w:val="20"/>
          <w:szCs w:val="20"/>
        </w:rPr>
        <w:t>Additional File 2</w:t>
      </w:r>
      <w:r w:rsidRPr="005313F6">
        <w:rPr>
          <w:rFonts w:ascii="Arial" w:hAnsi="Arial" w:cs="Arial"/>
          <w:b/>
          <w:sz w:val="20"/>
          <w:szCs w:val="20"/>
        </w:rPr>
        <w:t>.</w:t>
      </w:r>
      <w:proofErr w:type="gramEnd"/>
      <w:r w:rsidRPr="005313F6">
        <w:rPr>
          <w:rFonts w:ascii="Arial" w:hAnsi="Arial" w:cs="Arial"/>
          <w:sz w:val="20"/>
          <w:szCs w:val="20"/>
        </w:rPr>
        <w:t xml:space="preserve"> Flow diagram of abstract screening process for each analysis component</w:t>
      </w:r>
    </w:p>
    <w:p w:rsidR="003F0E5F" w:rsidRPr="005313F6" w:rsidRDefault="003F0E5F" w:rsidP="003F0E5F">
      <w:pPr>
        <w:rPr>
          <w:rFonts w:ascii="Arial" w:hAnsi="Arial" w:cs="Arial"/>
          <w:sz w:val="20"/>
          <w:szCs w:val="20"/>
        </w:rPr>
      </w:pPr>
      <w:r w:rsidRPr="005313F6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9989F8" wp14:editId="624EB081">
                <wp:simplePos x="0" y="0"/>
                <wp:positionH relativeFrom="column">
                  <wp:posOffset>583528</wp:posOffset>
                </wp:positionH>
                <wp:positionV relativeFrom="paragraph">
                  <wp:posOffset>887544</wp:posOffset>
                </wp:positionV>
                <wp:extent cx="4150374" cy="2417994"/>
                <wp:effectExtent l="57150" t="0" r="21590" b="20955"/>
                <wp:wrapNone/>
                <wp:docPr id="26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0374" cy="2417994"/>
                          <a:chOff x="0" y="0"/>
                          <a:chExt cx="4150374" cy="2417994"/>
                        </a:xfrm>
                      </wpg:grpSpPr>
                      <wps:wsp>
                        <wps:cNvPr id="2" name="TextBox 4"/>
                        <wps:cNvSpPr txBox="1"/>
                        <wps:spPr>
                          <a:xfrm>
                            <a:off x="1366069" y="0"/>
                            <a:ext cx="1760220" cy="3898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F0E5F" w:rsidRDefault="003F0E5F" w:rsidP="003F0E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Papers meeting primary inclusion criteria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Box 5"/>
                        <wps:cNvSpPr txBox="1"/>
                        <wps:spPr>
                          <a:xfrm>
                            <a:off x="393867" y="978123"/>
                            <a:ext cx="1760220" cy="5359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F0E5F" w:rsidRDefault="003F0E5F" w:rsidP="003F0E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apers reporting a healthcare professional behavioural outcom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6"/>
                        <wps:cNvSpPr txBox="1"/>
                        <wps:spPr>
                          <a:xfrm>
                            <a:off x="2390154" y="969581"/>
                            <a:ext cx="1760220" cy="5359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F0E5F" w:rsidRDefault="003F0E5F" w:rsidP="003F0E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apers reporting the practicalities of delivering interventio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 rot="16200000">
                            <a:off x="-626959" y="1193652"/>
                            <a:ext cx="1469942" cy="21602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F0E5F" w:rsidRDefault="003F0E5F" w:rsidP="003F0E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Data Extrac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TextBox 10"/>
                        <wps:cNvSpPr txBox="1"/>
                        <wps:spPr>
                          <a:xfrm>
                            <a:off x="1366223" y="2174154"/>
                            <a:ext cx="1760220" cy="2438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3F0E5F" w:rsidRDefault="003F0E5F" w:rsidP="003F0E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Evidence synthesi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Elbow Connector 7"/>
                        <wps:cNvCnPr>
                          <a:stCxn id="2" idx="2"/>
                          <a:endCxn id="3" idx="0"/>
                        </wps:cNvCnPr>
                        <wps:spPr>
                          <a:xfrm rot="5400000">
                            <a:off x="1501842" y="233924"/>
                            <a:ext cx="516832" cy="972315"/>
                          </a:xfrm>
                          <a:prstGeom prst="bentConnector3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Elbow Connector 8"/>
                        <wps:cNvCnPr>
                          <a:stCxn id="2" idx="2"/>
                          <a:endCxn id="4" idx="0"/>
                        </wps:cNvCnPr>
                        <wps:spPr>
                          <a:xfrm rot="16200000" flipH="1">
                            <a:off x="2504374" y="203706"/>
                            <a:ext cx="508286" cy="1024204"/>
                          </a:xfrm>
                          <a:prstGeom prst="bentConnector3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Elbow Connector 9"/>
                        <wps:cNvCnPr>
                          <a:stCxn id="3" idx="2"/>
                          <a:endCxn id="6" idx="0"/>
                        </wps:cNvCnPr>
                        <wps:spPr>
                          <a:xfrm rot="16200000" flipH="1">
                            <a:off x="1485388" y="1413540"/>
                            <a:ext cx="549741" cy="972316"/>
                          </a:xfrm>
                          <a:prstGeom prst="bentConnector3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Elbow Connector 10"/>
                        <wps:cNvCnPr>
                          <a:stCxn id="4" idx="2"/>
                          <a:endCxn id="6" idx="0"/>
                        </wps:cNvCnPr>
                        <wps:spPr>
                          <a:xfrm rot="5400000">
                            <a:off x="2479375" y="1383324"/>
                            <a:ext cx="558287" cy="1024203"/>
                          </a:xfrm>
                          <a:prstGeom prst="bentConnector3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5" o:spid="_x0000_s1026" style="position:absolute;margin-left:45.95pt;margin-top:69.9pt;width:326.8pt;height:190.4pt;z-index:251659264" coordsize="41503,241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13660;width:17602;height:38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+9OsMA&#10;AADaAAAADwAAAGRycy9kb3ducmV2LnhtbESPQWvCQBSE7wX/w/KE3upGQSvRVTS1UHozevH2zD6T&#10;YPZt3N2atL++Wyh4HGbmG2a57k0j7uR8bVnBeJSAIC6srrlUcDy8v8xB+ICssbFMCr7Jw3o1eFpi&#10;qm3He7rnoRQRwj5FBVUIbSqlLyoy6Ee2JY7exTqDIUpXSu2wi3DTyEmSzKTBmuNChS1lFRXX/Mso&#10;uJ6kyd5u563bTbtZ1ubn/c/nq1LPw36zABGoD4/wf/tDK5jA35V4A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c+9OsMAAADaAAAADwAAAAAAAAAAAAAAAACYAgAAZHJzL2Rv&#10;d25yZXYueG1sUEsFBgAAAAAEAAQA9QAAAIgDAAAAAA==&#10;" filled="f" strokecolor="black [3213]" strokeweight=".5pt">
                  <v:textbox style="mso-fit-shape-to-text:t">
                    <w:txbxContent>
                      <w:p w:rsidR="003F0E5F" w:rsidRDefault="003F0E5F" w:rsidP="003F0E5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Papers meeting primary inclusion criteria </w:t>
                        </w:r>
                      </w:p>
                    </w:txbxContent>
                  </v:textbox>
                </v:shape>
                <v:shape id="TextBox 5" o:spid="_x0000_s1028" type="#_x0000_t202" style="position:absolute;left:3938;top:9781;width:17602;height:5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MYocQA&#10;AADaAAAADwAAAGRycy9kb3ducmV2LnhtbESPzW7CMBCE70h9B2srcQOnRfwoxaA2LRLqjbQXbku8&#10;TSLidWq7JPD0NRISx9HMfKNZrnvTiBM5X1tW8DROQBAXVtdcKvj+2owWIHxA1thYJgVn8rBePQyW&#10;mGrb8Y5OeShFhLBPUUEVQptK6YuKDPqxbYmj92OdwRClK6V22EW4aeRzksykwZrjQoUtZRUVx/zP&#10;KDjupcnefw9v7mPazbI2P+wun3Olho/96wuIQH24h2/trVYwgeuVeAPk6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DGKHEAAAA2gAAAA8AAAAAAAAAAAAAAAAAmAIAAGRycy9k&#10;b3ducmV2LnhtbFBLBQYAAAAABAAEAPUAAACJAwAAAAA=&#10;" filled="f" strokecolor="black [3213]" strokeweight=".5pt">
                  <v:textbox style="mso-fit-shape-to-text:t">
                    <w:txbxContent>
                      <w:p w:rsidR="003F0E5F" w:rsidRDefault="003F0E5F" w:rsidP="003F0E5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apers reporting a healthcare professional behavioural outcome</w:t>
                        </w:r>
                      </w:p>
                    </w:txbxContent>
                  </v:textbox>
                </v:shape>
                <v:shape id="TextBox 6" o:spid="_x0000_s1029" type="#_x0000_t202" style="position:absolute;left:23901;top:9695;width:17602;height:5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qA1cQA&#10;AADaAAAADwAAAGRycy9kb3ducmV2LnhtbESPzW7CMBCE70h9B2srcQOnFX9KMahNi4R6I+2F2xJv&#10;k4h4ndouCTx9jYTEcTQz32iW69404kTO15YVPI0TEMSF1TWXCr6/NqMFCB+QNTaWScGZPKxXD4Ml&#10;ptp2vKNTHkoRIexTVFCF0KZS+qIig35sW+Lo/VhnMETpSqkddhFuGvmcJDNpsOa4UGFLWUXFMf8z&#10;Co57abL338Ob+5h2s6zND7vL51yp4WP/+gIiUB/u4Vt7qxVM4Hol3gC5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qgNXEAAAA2gAAAA8AAAAAAAAAAAAAAAAAmAIAAGRycy9k&#10;b3ducmV2LnhtbFBLBQYAAAAABAAEAPUAAACJAwAAAAA=&#10;" filled="f" strokecolor="black [3213]" strokeweight=".5pt">
                  <v:textbox style="mso-fit-shape-to-text:t">
                    <w:txbxContent>
                      <w:p w:rsidR="003F0E5F" w:rsidRDefault="003F0E5F" w:rsidP="003F0E5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apers reporting the practicalities of delivering interventions</w:t>
                        </w:r>
                      </w:p>
                    </w:txbxContent>
                  </v:textbox>
                </v:shape>
                <v:rect id="Rectangle 5" o:spid="_x0000_s1030" style="position:absolute;left:-6270;top:11936;width:14700;height:2160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erfMMA&#10;AADaAAAADwAAAGRycy9kb3ducmV2LnhtbESPW2sCMRSE3wv+h3AE32pWaausRpEFob704gV8PGyO&#10;u4vJyZJEd/33TaHQx2FmvmGW694acScfGscKJuMMBHHpdMOVguNh+zwHESKyRuOYFDwowHo1eFpi&#10;rl3H33Tfx0okCIccFdQxtrmUoazJYhi7ljh5F+ctxiR9JbXHLsGtkdMse5MWG04LNbZU1FRe9zer&#10;wJyc/5ydt8XLbld02fTLzD7MRKnRsN8sQETq43/4r/2uFbzC75V0A+Tq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yerfMMAAADaAAAADwAAAAAAAAAAAAAAAACYAgAAZHJzL2Rv&#10;d25yZXYueG1sUEsFBgAAAAAEAAQA9QAAAIgDAAAAAA==&#10;" fillcolor="#a7bfde [1620]" strokecolor="#4579b8 [3044]">
                  <v:fill color2="#e4ecf5 [500]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:rsidR="003F0E5F" w:rsidRDefault="003F0E5F" w:rsidP="003F0E5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Data Extraction</w:t>
                        </w:r>
                      </w:p>
                    </w:txbxContent>
                  </v:textbox>
                </v:rect>
                <v:shape id="TextBox 10" o:spid="_x0000_s1031" type="#_x0000_t202" style="position:absolute;left:13662;top:21741;width:17602;height:2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S7OcQA&#10;AADaAAAADwAAAGRycy9kb3ducmV2LnhtbESPQWvCQBSE7wX/w/KE3urGgqlEV9FoofRm6sXbM/tM&#10;gtm36e5q0v76bqHQ4zAz3zDL9WBacSfnG8sKppMEBHFpdcOVguPH69MchA/IGlvLpOCLPKxXo4cl&#10;Ztr2fKB7ESoRIewzVFCH0GVS+rImg35iO+LoXawzGKJ0ldQO+wg3rXxOklQabDgu1NhRXlN5LW5G&#10;wfUkTb77PG/dftaneVecD9/vL0o9jofNAkSgIfyH/9pvWkEKv1fiDZC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r0uznEAAAA2gAAAA8AAAAAAAAAAAAAAAAAmAIAAGRycy9k&#10;b3ducmV2LnhtbFBLBQYAAAAABAAEAPUAAACJAwAAAAA=&#10;" filled="f" strokecolor="black [3213]" strokeweight=".5pt">
                  <v:textbox style="mso-fit-shape-to-text:t">
                    <w:txbxContent>
                      <w:p w:rsidR="003F0E5F" w:rsidRDefault="003F0E5F" w:rsidP="003F0E5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Evidence synthesis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7" o:spid="_x0000_s1032" type="#_x0000_t34" style="position:absolute;left:15019;top:2338;width:5168;height:9723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Ern8IAAADaAAAADwAAAGRycy9kb3ducmV2LnhtbESPQWsCMRSE7wX/Q3hCb92sFlS2RimC&#10;0F4EXUGPj83rZrublyWJuv77piB4HGbmG2a5HmwnruRD41jBJMtBEFdON1wrOJbbtwWIEJE1do5J&#10;wZ0CrFejlyUW2t14T9dDrEWCcChQgYmxL6QMlSGLIXM9cfJ+nLcYk/S11B5vCW47Oc3zmbTYcFow&#10;2NPGUNUeLlbBqTYdGT8r3/dle6bf78vctzulXsfD5weISEN8hh/tL61gDv9X0g2Qq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PErn8IAAADaAAAADwAAAAAAAAAAAAAA&#10;AAChAgAAZHJzL2Rvd25yZXYueG1sUEsFBgAAAAAEAAQA+QAAAJADAAAAAA==&#10;" strokecolor="black [3213]" strokeweight="1pt">
                  <v:stroke endarrow="open"/>
                </v:shape>
                <v:shape id="Elbow Connector 8" o:spid="_x0000_s1033" type="#_x0000_t34" style="position:absolute;left:25043;top:2037;width:5083;height:10242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mvo8IAAADaAAAADwAAAGRycy9kb3ducmV2LnhtbERPTU8CMRC9m/AfmiHhYqQrRjALhSAJ&#10;wYMHBQ8eh+2wXdhON20X6r+3BxOPL+97sUq2FVfyoXGs4HFcgCCunG64VvB12D68gAgRWWPrmBT8&#10;UIDVcnC3wFK7G3/SdR9rkUM4lKjAxNiVUobKkMUwdh1x5k7OW4wZ+lpqj7ccbls5KYqptNhwbjDY&#10;0cZQddn3VsHHdLZ7evbn4/m1P21SMv37/TcpNRqm9RxEpBT/xX/uN60gb81X8g2Qy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zmvo8IAAADaAAAADwAAAAAAAAAAAAAA&#10;AAChAgAAZHJzL2Rvd25yZXYueG1sUEsFBgAAAAAEAAQA+QAAAJADAAAAAA==&#10;" strokecolor="black [3213]" strokeweight="1pt">
                  <v:stroke endarrow="open"/>
                </v:shape>
                <v:shape id="Elbow Connector 9" o:spid="_x0000_s1034" type="#_x0000_t34" style="position:absolute;left:14854;top:14135;width:5497;height:9723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HUKOMUAAADaAAAADwAAAGRycy9kb3ducmV2LnhtbESPQU8CMRSE7yb+h+aZcDHSVSLqSiFK&#10;QvDAQYGDx+f2sV3cvm7aLpR/T01MOE5m5pvMZJZsKw7kQ+NYwf2wAEFcOd1wrWC7Wdw9gwgRWWPr&#10;mBScKMBsen01wVK7I3/RYR1rkSEcSlRgYuxKKUNlyGIYuo44ezvnLcYsfS21x2OG21Y+FMVYWmw4&#10;LxjsaG6o+l33VsHn+Gk5evT7n/17v5unZPrV7TcpNbhJb68gIqV4Cf+3P7SCF/i7km+AnJ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HUKOMUAAADaAAAADwAAAAAAAAAA&#10;AAAAAAChAgAAZHJzL2Rvd25yZXYueG1sUEsFBgAAAAAEAAQA+QAAAJMDAAAAAA==&#10;" strokecolor="black [3213]" strokeweight="1pt">
                  <v:stroke endarrow="open"/>
                </v:shape>
                <v:shape id="Elbow Connector 10" o:spid="_x0000_s1035" type="#_x0000_t34" style="position:absolute;left:24793;top:13833;width:5583;height:10242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2xBIsMAAADbAAAADwAAAGRycy9kb3ducmV2LnhtbESPQWsCMRCF74X+hzCCt5pVwZatUaQg&#10;tJeCrmCPw2a6WXczWZKo23/fORR6m+G9ee+b9Xb0vbpRTG1gA/NZAYq4DrblxsCp2j+9gEoZ2WIf&#10;mAz8UILt5vFhjaUNdz7Q7ZgbJSGcSjTgch5KrVPtyGOahYFYtO8QPWZZY6NtxLuE+14vimKlPbYs&#10;DQ4HenNUd8erN3BuXE8urqrloeq+6PJxfY7dpzHTybh7BZVpzP/mv+t3K/hCL7/IAHrz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9sQSLDAAAA2wAAAA8AAAAAAAAAAAAA&#10;AAAAoQIAAGRycy9kb3ducmV2LnhtbFBLBQYAAAAABAAEAPkAAACRAwAAAAA=&#10;" strokecolor="black [3213]" strokeweight="1pt">
                  <v:stroke endarrow="open"/>
                </v:shape>
              </v:group>
            </w:pict>
          </mc:Fallback>
        </mc:AlternateContent>
      </w:r>
    </w:p>
    <w:p w:rsidR="00A43787" w:rsidRPr="003F0E5F" w:rsidRDefault="00A43787" w:rsidP="003F0E5F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A43787" w:rsidRPr="003F0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E5F"/>
    <w:rsid w:val="003F0E5F"/>
    <w:rsid w:val="00A4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E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0E5F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E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0E5F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eyworth</dc:creator>
  <cp:lastModifiedBy>Chris Keyworth</cp:lastModifiedBy>
  <cp:revision>1</cp:revision>
  <dcterms:created xsi:type="dcterms:W3CDTF">2017-04-13T11:30:00Z</dcterms:created>
  <dcterms:modified xsi:type="dcterms:W3CDTF">2017-04-13T11:33:00Z</dcterms:modified>
</cp:coreProperties>
</file>